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CBCB00" w14:textId="2A2414C3" w:rsidR="00B828F0" w:rsidRDefault="00B828F0" w:rsidP="00B828F0">
      <w:pPr>
        <w:spacing w:line="480" w:lineRule="auto"/>
      </w:pPr>
      <w:r w:rsidRPr="00750935">
        <w:rPr>
          <w:b/>
        </w:rPr>
        <w:t xml:space="preserve">S </w:t>
      </w:r>
      <w:r>
        <w:rPr>
          <w:b/>
        </w:rPr>
        <w:t>3</w:t>
      </w:r>
      <w:r>
        <w:rPr>
          <w:b/>
        </w:rPr>
        <w:t xml:space="preserve"> Table</w:t>
      </w:r>
      <w:bookmarkStart w:id="0" w:name="_GoBack"/>
      <w:bookmarkEnd w:id="0"/>
      <w:r w:rsidRPr="00750935">
        <w:rPr>
          <w:b/>
        </w:rPr>
        <w:t xml:space="preserve">. Descriptive statistics </w:t>
      </w:r>
      <w:r>
        <w:rPr>
          <w:b/>
        </w:rPr>
        <w:t>before</w:t>
      </w:r>
      <w:r w:rsidRPr="00750935">
        <w:rPr>
          <w:b/>
        </w:rPr>
        <w:t xml:space="preserve"> matching for Quartile </w:t>
      </w:r>
      <w:r>
        <w:rPr>
          <w:b/>
        </w:rPr>
        <w:t>2</w:t>
      </w:r>
      <w:r w:rsidRPr="00750935">
        <w:rPr>
          <w:b/>
        </w:rPr>
        <w:t xml:space="preserve"> 2010. </w:t>
      </w:r>
    </w:p>
    <w:tbl>
      <w:tblPr>
        <w:tblW w:w="7980" w:type="dxa"/>
        <w:tblLook w:val="04A0" w:firstRow="1" w:lastRow="0" w:firstColumn="1" w:lastColumn="0" w:noHBand="0" w:noVBand="1"/>
      </w:tblPr>
      <w:tblGrid>
        <w:gridCol w:w="2180"/>
        <w:gridCol w:w="1540"/>
        <w:gridCol w:w="1900"/>
        <w:gridCol w:w="1127"/>
        <w:gridCol w:w="1240"/>
      </w:tblGrid>
      <w:tr w:rsidR="00B828F0" w14:paraId="4196F60C" w14:textId="77777777" w:rsidTr="00934A1D">
        <w:trPr>
          <w:trHeight w:val="320"/>
          <w:tblHeader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77F38" w14:textId="77777777" w:rsidR="00B828F0" w:rsidRDefault="00B828F0" w:rsidP="00934A1D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Variable nam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82E02" w14:textId="77777777" w:rsidR="00B828F0" w:rsidRDefault="00B828F0" w:rsidP="00934A1D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moking averag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9D213" w14:textId="77777777" w:rsidR="00B828F0" w:rsidRDefault="00B828F0" w:rsidP="00934A1D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non-smoking averag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D0A74" w14:textId="77777777" w:rsidR="00B828F0" w:rsidRDefault="00B828F0" w:rsidP="00934A1D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t-probabilit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6DF07" w14:textId="77777777" w:rsidR="00B828F0" w:rsidRDefault="00B828F0" w:rsidP="00934A1D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ks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-probability</w:t>
            </w:r>
          </w:p>
        </w:tc>
      </w:tr>
      <w:tr w:rsidR="00B828F0" w14:paraId="49CC4CEB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9F06B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opensity  Scor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90C58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B4CC9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D7311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427EC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B828F0" w14:paraId="58D22BF6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FB873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H Head Age Grou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3EEE5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.26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075DF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.2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6CC13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FA322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2</w:t>
            </w:r>
          </w:p>
        </w:tc>
      </w:tr>
      <w:tr w:rsidR="00B828F0" w14:paraId="5645A3D2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D69B1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H Head Schoolin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C5F4D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9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0E90E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7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C75A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1BEE8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B828F0" w14:paraId="39C13ECE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A8B73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H Head Trainin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4A4A6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D6766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46787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49E14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B828F0" w14:paraId="33AC2144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340FF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lack HH Hea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16083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04E51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95343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C2960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B828F0" w14:paraId="0BE9D265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FBED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loured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 HH Hea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1A537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BFB09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A49C2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C67E0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B828F0" w14:paraId="6D265BBD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93440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hite  HH Hea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640A2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A6855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6AC8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A55B2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B828F0" w14:paraId="2A9C0F61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A45D6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emale HH Hea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61D67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B93B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8EAD8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640AD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B828F0" w14:paraId="1955C15A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6D09C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lack HH Log In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DB860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7348F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2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82B30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DB716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B828F0" w14:paraId="7419D2FC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76500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loured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 HH Log In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7989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529A7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BBDF2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8AF5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B828F0" w14:paraId="2EF769F2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0104D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hite  HH Log In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E0C19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308C7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49123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0B333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7</w:t>
            </w:r>
          </w:p>
        </w:tc>
      </w:tr>
      <w:tr w:rsidR="00B828F0" w14:paraId="1886B5E6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82827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emale Head Log In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945B3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50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39C39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9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D1963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3CD46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B828F0" w14:paraId="4BFCF4CA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CE644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Log Net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A6A89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75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5ED93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7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0F25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9EA44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</w:tr>
      <w:tr w:rsidR="00B828F0" w14:paraId="113F40DC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7CB2A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Black HH Log Net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9E5AB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33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C20A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2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CC935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FCC59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B828F0" w14:paraId="5283E14B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7F92F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loured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 HH Log Net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F61EE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C9D8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829E6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C52DF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B828F0" w14:paraId="24C33DA0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6E180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White  HH Log Net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5AA85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B5A94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EA454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2E5B6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75</w:t>
            </w:r>
          </w:p>
        </w:tc>
      </w:tr>
      <w:tr w:rsidR="00B828F0" w14:paraId="269F126B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FA0A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Female Head Log Net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84671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47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36426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CC77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1AFB9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B828F0" w14:paraId="1D49B6D3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24DEA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lack HH Sex Rati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3E8F1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C44B5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4C7D1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84B3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B828F0" w14:paraId="34CE0B2F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7706E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loured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 HH Sex Rati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0F325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C9B59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0750F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77E1E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B828F0" w14:paraId="64F6B063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FCC16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hite  HH Sex Rati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542CF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0B85F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DDEB1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4FF66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6</w:t>
            </w:r>
          </w:p>
        </w:tc>
      </w:tr>
      <w:tr w:rsidR="00B828F0" w14:paraId="586BFF47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9B8FA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emale Head Sex Rati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A480E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B16E1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98EC2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653DD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B828F0" w14:paraId="7DD910B9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D3743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lack HH Adult  Rati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DD177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B10D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A0C00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B3265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B828F0" w14:paraId="6808B5F2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86B7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loured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 HH Adult Rati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3D78D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0F11F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F153D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EC357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B828F0" w14:paraId="4889B3FB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900D9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hite  HH Adult  Rati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48F0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523A9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5E9A1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9A3B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54</w:t>
            </w:r>
          </w:p>
        </w:tc>
      </w:tr>
      <w:tr w:rsidR="00B828F0" w14:paraId="685E5387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A8943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emale Head Adult  Rati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0AA74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7F930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F6023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7CCF2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B828F0" w14:paraId="1D1AB13B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7464D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irls (0-4) in HH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0ACCC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1EA20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F8333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9107F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B828F0" w14:paraId="141C081E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DD6CA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oys (0-4) in HH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B942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0E375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2C81D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B464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</w:tr>
      <w:tr w:rsidR="00B828F0" w14:paraId="64093F6A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2BB0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irls (5-14) in HH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8A8AB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BAEFF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51E50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8CD50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B828F0" w14:paraId="52D563F9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2BF0A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oys (5-14) in HH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7D44D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85680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B661B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91272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B828F0" w14:paraId="74F083B9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92903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omen (15-64) in HH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744F6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5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D684A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686F9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4B8C0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B828F0" w14:paraId="2015194B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A58A7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en (15-64) in HH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7CFAB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69429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EB5D8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30E37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B828F0" w14:paraId="49904B37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80665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omen (65+)  in HH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A3AB6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B5926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7B231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BBBCC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6</w:t>
            </w:r>
          </w:p>
        </w:tc>
      </w:tr>
      <w:tr w:rsidR="00B828F0" w14:paraId="120AB98B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2491C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en (65+)  in HH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B7FA0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C0FC4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5A898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1B99F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4</w:t>
            </w:r>
          </w:p>
        </w:tc>
      </w:tr>
      <w:tr w:rsidR="00B828F0" w14:paraId="4096F4A4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CC67D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astern  Cap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77DB5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E497F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63E38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D9CD9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B828F0" w14:paraId="781275D5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4202D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Western  Cap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34E11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6B56C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AC281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4B9A3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B828F0" w14:paraId="27EB201C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F617D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rthern Cap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BF504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376FD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8AE43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1EF9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B828F0" w14:paraId="57D94281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B8A26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ree Stat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F7B38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6DBA7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56B04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727A9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B828F0" w14:paraId="1167B951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92CF9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Kwa-Zulu Nat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F2BB1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BF9F9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182AD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EE9AE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B828F0" w14:paraId="793B6F5B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0AB4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rthwest Provinc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070A8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ED1FF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AEBDF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78162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B828F0" w14:paraId="4B23533C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BDF54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auteng Provinc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3A1A9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DABE1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7CEA0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E9B94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B828F0" w14:paraId="188B662D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CEFCD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Mpumulanga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Provinc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5E7F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EB80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084A3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D33DC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B828F0" w14:paraId="5A5E7EEF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B8B5D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3F69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363B4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4D1F3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71DC8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B828F0" w14:paraId="44923B01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88BA2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1CCDF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72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D6D24" w14:textId="77777777" w:rsidR="00B828F0" w:rsidRDefault="00B828F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C7BC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B3FFA" w14:textId="77777777" w:rsidR="00B828F0" w:rsidRDefault="00B828F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</w:tbl>
    <w:p w14:paraId="38EE5F65" w14:textId="77777777" w:rsidR="00B828F0" w:rsidRPr="00541100" w:rsidRDefault="00B828F0" w:rsidP="00B828F0">
      <w:pPr>
        <w:spacing w:line="480" w:lineRule="auto"/>
      </w:pPr>
    </w:p>
    <w:p w14:paraId="2BCE6ADA" w14:textId="77777777" w:rsidR="00B828F0" w:rsidRDefault="00B828F0" w:rsidP="00B828F0">
      <w:pPr>
        <w:spacing w:line="480" w:lineRule="auto"/>
      </w:pPr>
    </w:p>
    <w:p w14:paraId="28E5F9C6" w14:textId="77777777" w:rsidR="00B828F0" w:rsidRDefault="00B828F0" w:rsidP="00B828F0">
      <w:pPr>
        <w:spacing w:line="480" w:lineRule="auto"/>
      </w:pPr>
    </w:p>
    <w:p w14:paraId="54E48B3D" w14:textId="6A9D3062" w:rsidR="00AD3372" w:rsidRDefault="00B828F0"/>
    <w:sectPr w:rsidR="00AD3372" w:rsidSect="00A81D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8F5"/>
    <w:rsid w:val="003A5012"/>
    <w:rsid w:val="00482CA4"/>
    <w:rsid w:val="006D3F0E"/>
    <w:rsid w:val="008428A6"/>
    <w:rsid w:val="00871553"/>
    <w:rsid w:val="008C6E35"/>
    <w:rsid w:val="00974A06"/>
    <w:rsid w:val="00980422"/>
    <w:rsid w:val="00A81DBB"/>
    <w:rsid w:val="00B828F0"/>
    <w:rsid w:val="00B86380"/>
    <w:rsid w:val="00E008F5"/>
    <w:rsid w:val="00FB2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12F59"/>
  <w15:chartTrackingRefBased/>
  <w15:docId w15:val="{723B9E51-E29A-D742-82B9-EF4388EF4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008F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wa, Grieve</dc:creator>
  <cp:keywords/>
  <dc:description/>
  <cp:lastModifiedBy>Chelwa, Grieve</cp:lastModifiedBy>
  <cp:revision>2</cp:revision>
  <dcterms:created xsi:type="dcterms:W3CDTF">2019-07-02T19:58:00Z</dcterms:created>
  <dcterms:modified xsi:type="dcterms:W3CDTF">2019-07-02T19:58:00Z</dcterms:modified>
</cp:coreProperties>
</file>